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246" w:rsidRPr="00B41246" w:rsidRDefault="00B41246" w:rsidP="00B41246">
      <w:pPr>
        <w:jc w:val="both"/>
        <w:rPr>
          <w:rFonts w:ascii="Arial" w:hAnsi="Arial" w:cs="Arial"/>
          <w:sz w:val="20"/>
          <w:szCs w:val="20"/>
          <w:highlight w:val="white"/>
          <w:lang w:val="en-US"/>
        </w:rPr>
      </w:pPr>
      <w:r w:rsidRPr="00B41246">
        <w:rPr>
          <w:rFonts w:ascii="Arial" w:hAnsi="Arial" w:cs="Arial"/>
          <w:sz w:val="20"/>
          <w:szCs w:val="20"/>
          <w:highlight w:val="white"/>
          <w:lang w:val="en-US"/>
        </w:rPr>
        <w:t>Table 1. Histologic findings described about the fragments submitted for microscopic evaluation.</w:t>
      </w:r>
    </w:p>
    <w:p w:rsidR="00B41246" w:rsidRPr="00B41246" w:rsidRDefault="00B4124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5954"/>
      </w:tblGrid>
      <w:tr w:rsidR="00B41246" w:rsidRPr="00B41246" w:rsidTr="00E92FFA">
        <w:trPr>
          <w:trHeight w:val="1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246" w:rsidRPr="00B41246" w:rsidRDefault="00B4124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rgan (number of analyzed specimens)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246" w:rsidRPr="00B41246" w:rsidRDefault="00B4124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pt-PT"/>
              </w:rPr>
            </w:pPr>
            <w:r w:rsidRPr="00B41246">
              <w:rPr>
                <w:rFonts w:ascii="Arial" w:hAnsi="Arial" w:cs="Arial"/>
                <w:b/>
                <w:color w:val="000000"/>
                <w:sz w:val="20"/>
                <w:szCs w:val="20"/>
                <w:lang w:val="pt-PT"/>
              </w:rPr>
              <w:t>Histologic findings</w:t>
            </w:r>
          </w:p>
        </w:tc>
      </w:tr>
      <w:tr w:rsidR="00B41246" w:rsidRPr="00B41246" w:rsidTr="00E92FFA">
        <w:trPr>
          <w:trHeight w:val="513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bCs/>
                <w:color w:val="000000"/>
                <w:sz w:val="20"/>
                <w:szCs w:val="20"/>
                <w:lang w:val="pt-PT"/>
              </w:rPr>
              <w:t>Liver (10)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1246" w:rsidRPr="00BC4CC5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4C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inusoidal leukocytosis (9/10) </w:t>
            </w:r>
            <w:r w:rsidRPr="00BC4CC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BC4C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rrhagic foci (7/10)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crotic foci (2/10)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ld</w:t>
            </w:r>
            <w:r w:rsidR="00BC4C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moderate</w:t>
            </w: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ononuclear cells around portal areas (3/10)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Intravascular fibrin deposition (1/10)</w:t>
            </w:r>
          </w:p>
        </w:tc>
      </w:tr>
      <w:tr w:rsidR="00B41246" w:rsidRPr="00E92FFA" w:rsidTr="00E92FFA">
        <w:trPr>
          <w:trHeight w:val="346"/>
        </w:trPr>
        <w:tc>
          <w:tcPr>
            <w:tcW w:w="2410" w:type="dxa"/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bCs/>
                <w:color w:val="000000"/>
                <w:sz w:val="20"/>
                <w:szCs w:val="20"/>
                <w:lang w:val="pt-PT"/>
              </w:rPr>
              <w:t>Spleen (9)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B41246" w:rsidRPr="00B41246" w:rsidRDefault="00B4124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cute necrotizing </w:t>
            </w:r>
            <w:proofErr w:type="spellStart"/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lenitis</w:t>
            </w:r>
            <w:proofErr w:type="spellEnd"/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4124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6/9)</w:t>
            </w:r>
          </w:p>
          <w:p w:rsidR="00B41246" w:rsidRPr="00B41246" w:rsidRDefault="00B4124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rrhage (</w:t>
            </w:r>
            <w:r w:rsidR="00BC4C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9) 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riads of bacilli on the red pulp (8/9)</w:t>
            </w:r>
          </w:p>
        </w:tc>
      </w:tr>
      <w:tr w:rsidR="00B41246" w:rsidRPr="00B41246" w:rsidTr="00E92FFA">
        <w:trPr>
          <w:trHeight w:val="512"/>
        </w:trPr>
        <w:tc>
          <w:tcPr>
            <w:tcW w:w="2410" w:type="dxa"/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bCs/>
                <w:color w:val="000000"/>
                <w:sz w:val="20"/>
                <w:szCs w:val="20"/>
                <w:lang w:val="pt-PT"/>
              </w:rPr>
              <w:t>Lung (10)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ubacute interstitial pneumonia (8/10) </w:t>
            </w:r>
          </w:p>
          <w:p w:rsidR="00B41246" w:rsidRPr="00B41246" w:rsidRDefault="00B4124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asionally free bacilli (7/10)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emorrhage (1/10)</w:t>
            </w:r>
          </w:p>
        </w:tc>
      </w:tr>
      <w:tr w:rsidR="00B41246" w:rsidRPr="00E92FFA" w:rsidTr="00E92FFA">
        <w:trPr>
          <w:trHeight w:val="96"/>
        </w:trPr>
        <w:tc>
          <w:tcPr>
            <w:tcW w:w="2410" w:type="dxa"/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bCs/>
                <w:color w:val="000000"/>
                <w:sz w:val="20"/>
                <w:szCs w:val="20"/>
                <w:lang w:val="pt-PT"/>
              </w:rPr>
              <w:t>Cerebrum (10)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uppurative</w:t>
            </w:r>
            <w:proofErr w:type="spellEnd"/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eningitis (2/10) 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cilli on leptomeninges (1/10)</w:t>
            </w:r>
          </w:p>
        </w:tc>
      </w:tr>
      <w:tr w:rsidR="00B41246" w:rsidRPr="00E92FFA" w:rsidTr="00E92FFA">
        <w:trPr>
          <w:trHeight w:val="8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41246">
              <w:rPr>
                <w:rFonts w:ascii="Arial" w:hAnsi="Arial" w:cs="Arial"/>
                <w:bCs/>
                <w:color w:val="000000"/>
                <w:sz w:val="20"/>
                <w:szCs w:val="20"/>
                <w:lang w:val="pt-PT"/>
              </w:rPr>
              <w:t>Adrenal (2)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renalitis (1/2)</w:t>
            </w:r>
          </w:p>
          <w:p w:rsidR="00B41246" w:rsidRPr="00B41246" w:rsidRDefault="00B412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124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ci of necrosis with perilesional bacilli and hemorrhage (1/2)</w:t>
            </w:r>
          </w:p>
        </w:tc>
      </w:tr>
      <w:tr w:rsidR="00B41246" w:rsidRPr="00E92FFA" w:rsidTr="00E92FFA">
        <w:trPr>
          <w:trHeight w:val="80"/>
        </w:trPr>
        <w:tc>
          <w:tcPr>
            <w:tcW w:w="83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246" w:rsidRPr="00B41246" w:rsidRDefault="00B41246" w:rsidP="00B41246">
            <w:pPr>
              <w:jc w:val="both"/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</w:pPr>
            <w:r w:rsidRPr="00B41246">
              <w:rPr>
                <w:rFonts w:ascii="Arial" w:hAnsi="Arial" w:cs="Arial"/>
                <w:sz w:val="20"/>
                <w:szCs w:val="20"/>
                <w:highlight w:val="white"/>
                <w:vertAlign w:val="superscript"/>
                <w:lang w:val="en-US"/>
              </w:rPr>
              <w:t>1</w:t>
            </w:r>
            <w:r w:rsidRPr="00B41246"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  <w:t xml:space="preserve"> Predominantly with neutrophilia (8/10)</w:t>
            </w:r>
          </w:p>
          <w:p w:rsidR="00B41246" w:rsidRPr="00B41246" w:rsidRDefault="00B41246" w:rsidP="00B41246">
            <w:pPr>
              <w:jc w:val="both"/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</w:pPr>
            <w:r w:rsidRPr="00B41246">
              <w:rPr>
                <w:rFonts w:ascii="Arial" w:hAnsi="Arial" w:cs="Arial"/>
                <w:sz w:val="20"/>
                <w:szCs w:val="20"/>
                <w:highlight w:val="white"/>
                <w:vertAlign w:val="superscript"/>
                <w:lang w:val="en-US"/>
              </w:rPr>
              <w:t>2</w:t>
            </w:r>
            <w:r w:rsidRPr="00B41246"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  <w:t xml:space="preserve"> Acute </w:t>
            </w:r>
            <w:proofErr w:type="spellStart"/>
            <w:r w:rsidRPr="00B41246"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  <w:t>splenitis</w:t>
            </w:r>
            <w:proofErr w:type="spellEnd"/>
            <w:r w:rsidRPr="00B41246"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  <w:t xml:space="preserve"> without necrotizing pattern (2/9)</w:t>
            </w:r>
          </w:p>
        </w:tc>
      </w:tr>
    </w:tbl>
    <w:p w:rsidR="00B41246" w:rsidRPr="00B41246" w:rsidRDefault="00B41246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B41246" w:rsidRPr="00B41246" w:rsidSect="007102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reiro">
    <w15:presenceInfo w15:providerId="None" w15:userId="Lourei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246"/>
    <w:rsid w:val="00054EE4"/>
    <w:rsid w:val="0007607B"/>
    <w:rsid w:val="00243D2A"/>
    <w:rsid w:val="002B42FA"/>
    <w:rsid w:val="003C7E8C"/>
    <w:rsid w:val="00436BF6"/>
    <w:rsid w:val="004D4215"/>
    <w:rsid w:val="0059054A"/>
    <w:rsid w:val="005D602C"/>
    <w:rsid w:val="005E1F93"/>
    <w:rsid w:val="005F78F3"/>
    <w:rsid w:val="00612DBE"/>
    <w:rsid w:val="006B5D30"/>
    <w:rsid w:val="00710205"/>
    <w:rsid w:val="00733888"/>
    <w:rsid w:val="00796C32"/>
    <w:rsid w:val="008D5813"/>
    <w:rsid w:val="008E1939"/>
    <w:rsid w:val="0090292F"/>
    <w:rsid w:val="009A0499"/>
    <w:rsid w:val="00A173D4"/>
    <w:rsid w:val="00AA435B"/>
    <w:rsid w:val="00B41246"/>
    <w:rsid w:val="00BC4CC5"/>
    <w:rsid w:val="00C3157D"/>
    <w:rsid w:val="00CA34D7"/>
    <w:rsid w:val="00D86149"/>
    <w:rsid w:val="00DB0F11"/>
    <w:rsid w:val="00DB53C9"/>
    <w:rsid w:val="00E6131B"/>
    <w:rsid w:val="00E92FFA"/>
    <w:rsid w:val="00EB7EC8"/>
    <w:rsid w:val="00EC4264"/>
    <w:rsid w:val="00FB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246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C4CC5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4CC5"/>
    <w:rPr>
      <w:rFonts w:ascii="Segoe UI" w:eastAsia="Times New Roman" w:hAnsi="Segoe UI" w:cs="Segoe UI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246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C4CC5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4CC5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3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margo</dc:creator>
  <cp:keywords/>
  <dc:description/>
  <cp:lastModifiedBy>Juliana Mariotti Guerra</cp:lastModifiedBy>
  <cp:revision>3</cp:revision>
  <dcterms:created xsi:type="dcterms:W3CDTF">2019-10-28T02:25:00Z</dcterms:created>
  <dcterms:modified xsi:type="dcterms:W3CDTF">2019-11-04T11:05:00Z</dcterms:modified>
</cp:coreProperties>
</file>